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>Table S1: Effects of an IQR change in PM</w:t>
      </w:r>
      <w:r>
        <w:rPr>
          <w:sz w:val="18"/>
          <w:szCs w:val="18"/>
          <w:vertAlign w:val="subscript"/>
        </w:rPr>
        <w:t xml:space="preserve">2.5 </w:t>
      </w:r>
      <w:r>
        <w:rPr/>
        <w:t>on sICAM-1 in homozygous recessive participants compared to hetero- and homozygous carriers of dominant allele.</w:t>
      </w:r>
    </w:p>
    <w:tbl>
      <w:tblPr>
        <w:tblW w:w="120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3612"/>
        <w:gridCol w:w="982"/>
        <w:gridCol w:w="1072"/>
        <w:gridCol w:w="909"/>
        <w:gridCol w:w="809"/>
        <w:gridCol w:w="1441"/>
        <w:gridCol w:w="1530"/>
      </w:tblGrid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SNP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Variant carrier statu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n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% change</w:t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95%CI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Unadjusted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Adjuste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062923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9.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15.2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2.5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000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9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9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2740348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0.8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6.2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0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1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3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7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8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6877842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DROSH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9.5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0.4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0.4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2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9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4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5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3757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3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9.0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8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2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4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640299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DGCR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.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1.2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6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7</w:t>
            </w:r>
          </w:p>
        </w:tc>
      </w:tr>
      <w:tr>
        <w:trPr>
          <w:trHeight w:val="242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8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0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910925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.7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1.3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9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3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8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0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7813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.7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1.4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8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3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3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7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9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3744741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7.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5.4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1.4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5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0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6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6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97388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5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4.3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6.3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0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5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5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0719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DROSH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3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2.6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7.5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6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6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7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3078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DICE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.9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5.1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9.3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7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9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4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5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910924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48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2.4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7.6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8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07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 6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6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4968104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7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2.4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8.2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197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6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6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17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97412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0.2,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7"/>
                <w:szCs w:val="17"/>
              </w:rPr>
              <w:t>6. 7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0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1.5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6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8:30:00Z</dcterms:created>
  <dc:creator>ewilker</dc:creator>
  <dc:description/>
  <cp:keywords/>
  <dc:language>en-US</dc:language>
  <cp:lastModifiedBy>ewilker</cp:lastModifiedBy>
  <dcterms:modified xsi:type="dcterms:W3CDTF">2011-04-10T18:30:00Z</dcterms:modified>
  <cp:revision>2</cp:revision>
  <dc:subject/>
  <dc:title/>
</cp:coreProperties>
</file>